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CB621" w14:textId="671AEA10" w:rsidR="009610D4" w:rsidRDefault="00000000">
      <w:pPr>
        <w:spacing w:line="240" w:lineRule="auto"/>
        <w:rPr>
          <w:rFonts w:cs="Times New Roman"/>
          <w:sz w:val="20"/>
          <w:szCs w:val="20"/>
        </w:rPr>
      </w:pPr>
      <w:bookmarkStart w:id="0" w:name="_Hlk186550946"/>
      <w:r>
        <w:rPr>
          <w:rFonts w:cs="Times New Roman"/>
          <w:sz w:val="20"/>
          <w:szCs w:val="20"/>
        </w:rPr>
        <w:t xml:space="preserve">Supplementary Table </w:t>
      </w:r>
      <w:r w:rsidR="003A0A78">
        <w:rPr>
          <w:rFonts w:cs="Times New Roman" w:hint="eastAsia"/>
          <w:sz w:val="20"/>
          <w:szCs w:val="20"/>
        </w:rPr>
        <w:t>3</w:t>
      </w:r>
      <w:r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1"/>
          <w:szCs w:val="21"/>
        </w:rPr>
        <w:t>Oligonucleotide primers used in this study.</w:t>
      </w:r>
      <w:bookmarkEnd w:id="0"/>
    </w:p>
    <w:tbl>
      <w:tblPr>
        <w:tblStyle w:val="21"/>
        <w:tblW w:w="85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733"/>
        <w:gridCol w:w="1492"/>
      </w:tblGrid>
      <w:tr w:rsidR="009610D4" w14:paraId="2A8AE48F" w14:textId="77777777">
        <w:trPr>
          <w:trHeight w:val="397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03CF28" w14:textId="77777777" w:rsidR="009610D4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</w:t>
            </w:r>
          </w:p>
        </w:tc>
        <w:tc>
          <w:tcPr>
            <w:tcW w:w="57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EE9BA" w14:textId="338451C9" w:rsidR="009610D4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ligonucleotide sequences (5’ to 3’)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C96740" w14:textId="77777777" w:rsidR="009610D4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striction site</w:t>
            </w:r>
          </w:p>
        </w:tc>
      </w:tr>
      <w:tr w:rsidR="009610D4" w14:paraId="5D9E4F2C" w14:textId="77777777">
        <w:trPr>
          <w:trHeight w:val="397"/>
        </w:trPr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6F016A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M2-L-F</w:t>
            </w:r>
          </w:p>
        </w:tc>
        <w:tc>
          <w:tcPr>
            <w:tcW w:w="57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961395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G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GAATTC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GCGAGGTCATCAACGAGATC</w:t>
            </w:r>
          </w:p>
        </w:tc>
        <w:tc>
          <w:tcPr>
            <w:tcW w:w="14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79E6F7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Eco</w:t>
            </w:r>
            <w:r>
              <w:rPr>
                <w:kern w:val="0"/>
                <w:sz w:val="20"/>
                <w:szCs w:val="20"/>
              </w:rPr>
              <w:t>RI</w:t>
            </w:r>
            <w:proofErr w:type="spellEnd"/>
          </w:p>
        </w:tc>
      </w:tr>
      <w:tr w:rsidR="009610D4" w14:paraId="6713060B" w14:textId="77777777">
        <w:trPr>
          <w:trHeight w:val="510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D5022BA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M2-L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265107F2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C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TCTAGA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CCG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GATATC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GCGTAGAGGAAGAACGGTGT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0DAAA89B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Xba</w:t>
            </w:r>
            <w:r>
              <w:rPr>
                <w:kern w:val="0"/>
                <w:sz w:val="20"/>
                <w:szCs w:val="20"/>
              </w:rPr>
              <w:t>I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Eco</w:t>
            </w:r>
            <w:r>
              <w:rPr>
                <w:kern w:val="0"/>
                <w:sz w:val="20"/>
                <w:szCs w:val="20"/>
              </w:rPr>
              <w:t>RV</w:t>
            </w:r>
            <w:proofErr w:type="spellEnd"/>
          </w:p>
        </w:tc>
      </w:tr>
      <w:tr w:rsidR="009610D4" w14:paraId="7BA965DD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DBB5A0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M2-R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0AD3AEF8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TG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CCATGG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CCGTCACTAAAAAGATC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75EC0C86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kern w:val="0"/>
                <w:sz w:val="20"/>
                <w:szCs w:val="20"/>
              </w:rPr>
              <w:t>Nco</w:t>
            </w:r>
            <w:r>
              <w:rPr>
                <w:iCs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9610D4" w14:paraId="1F3F23DB" w14:textId="77777777">
        <w:trPr>
          <w:trHeight w:val="510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CB5D2C9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M2-R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56643A77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G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CTCGAGAAGCTT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GTAGTTCTCCAATGCGAAG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5E23D214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Xho</w:t>
            </w:r>
            <w:r>
              <w:rPr>
                <w:kern w:val="0"/>
                <w:sz w:val="20"/>
                <w:szCs w:val="20"/>
              </w:rPr>
              <w:t>I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Hin</w:t>
            </w:r>
            <w:r>
              <w:rPr>
                <w:kern w:val="0"/>
                <w:sz w:val="20"/>
                <w:szCs w:val="20"/>
              </w:rPr>
              <w:t>dIII</w:t>
            </w:r>
            <w:proofErr w:type="spellEnd"/>
          </w:p>
        </w:tc>
      </w:tr>
      <w:tr w:rsidR="009610D4" w14:paraId="45283E6F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44F5330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anM2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02372EFC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G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CATATG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CCGAGCCTGCCAAGGGT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1A122528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Nde</w:t>
            </w:r>
            <w:r>
              <w:rPr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9610D4" w14:paraId="3BE6C8A2" w14:textId="77777777">
        <w:trPr>
          <w:trHeight w:val="510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3EFFD12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anM2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8CC5FBA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C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TCTAGA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AGATCTTCACAGCCCGATCTCCCGGTA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73812148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Xba</w:t>
            </w:r>
            <w:r>
              <w:rPr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9610D4" w14:paraId="0C216215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ABC3E6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KasOp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>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B870841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G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GATATC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GGAACGATCGTTGGCTGTGTT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265453D9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Eco</w:t>
            </w:r>
            <w:r>
              <w:rPr>
                <w:kern w:val="0"/>
                <w:sz w:val="20"/>
                <w:szCs w:val="20"/>
              </w:rPr>
              <w:t>RV</w:t>
            </w:r>
            <w:proofErr w:type="spellEnd"/>
          </w:p>
        </w:tc>
      </w:tr>
      <w:tr w:rsidR="009610D4" w14:paraId="6390C796" w14:textId="77777777">
        <w:trPr>
          <w:trHeight w:val="510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7BC8695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KasOp</w:t>
            </w:r>
            <w:proofErr w:type="spellEnd"/>
            <w:r>
              <w:rPr>
                <w:color w:val="000000"/>
                <w:kern w:val="0"/>
                <w:sz w:val="20"/>
                <w:szCs w:val="20"/>
                <w:lang w:bidi="ar"/>
              </w:rPr>
              <w:t>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68402DC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CAGGTGCATGCCGCC</w:t>
            </w: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CATATG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GCGTATCCC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616E67CB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NdeI</w:t>
            </w:r>
            <w:proofErr w:type="spellEnd"/>
          </w:p>
        </w:tc>
      </w:tr>
      <w:tr w:rsidR="009610D4" w14:paraId="01231972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445B476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D1-R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4128ED15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CCATGG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CGCAGAAACTGG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5A1C0CC7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kern w:val="0"/>
                <w:sz w:val="20"/>
                <w:szCs w:val="20"/>
              </w:rPr>
              <w:t>Nco</w:t>
            </w:r>
            <w:r>
              <w:rPr>
                <w:iCs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9610D4" w14:paraId="684DC2E8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A93D426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D1-R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543E9650" w14:textId="77777777" w:rsidR="009610D4" w:rsidRDefault="00000000">
            <w:pPr>
              <w:widowControl/>
              <w:textAlignment w:val="bottom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u w:val="single"/>
                <w:lang w:bidi="ar"/>
              </w:rPr>
              <w:t>CTCGAGAAGCTT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GCGGTGATGTGGAACA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00195E92" w14:textId="77777777" w:rsidR="009610D4" w:rsidRDefault="00000000">
            <w:pPr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Xho</w:t>
            </w:r>
            <w:r>
              <w:rPr>
                <w:kern w:val="0"/>
                <w:sz w:val="20"/>
                <w:szCs w:val="20"/>
              </w:rPr>
              <w:t>I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Hin</w:t>
            </w:r>
            <w:r>
              <w:rPr>
                <w:kern w:val="0"/>
                <w:sz w:val="20"/>
                <w:szCs w:val="20"/>
              </w:rPr>
              <w:t>dIII</w:t>
            </w:r>
            <w:proofErr w:type="spellEnd"/>
          </w:p>
        </w:tc>
      </w:tr>
      <w:tr w:rsidR="009610D4" w14:paraId="4CC231E4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3B1D25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M2-C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8D9D3E9" w14:textId="77777777" w:rsidR="009610D4" w:rsidRDefault="00000000">
            <w:pPr>
              <w:widowControl/>
              <w:textAlignment w:val="bottom"/>
              <w:rPr>
                <w:rFonts w:eastAsia="黑体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TGAATGCCTGACAACAA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77A33F59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1CE1E71D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100DBB5" w14:textId="77777777" w:rsidR="009610D4" w:rsidRDefault="00000000">
            <w:pPr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M2-C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28F98D77" w14:textId="77777777" w:rsidR="009610D4" w:rsidRDefault="00000000">
            <w:pPr>
              <w:widowControl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GGTAGAAGGCGTGGTA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08B4D87D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4269A921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16C03C0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enD1-C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47D8A9C7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TTGTCGTCGGAGATGT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5DF606A4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3DEE3294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8A31E0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T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52A844E0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GAAACACTTTTCGACATAGTGTGGCTTCCAAGGTGTACGACC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1C6731CC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35330FCC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6173EF0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T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74D681F5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CACTATGTCGAAAAGTGTTTCTCATGGTGGCTAGCCTATAGTGAGT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64448F1C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0A2D3ECF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F1CACC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3X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0FDA4BE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GAAACACTTTTTGACATAGTGTGGCTTCCAAGGTGTACGACC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6DA5BC14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3A16A6B6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4CF4247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3X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E2E3E50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ACACTATGTCAAAAAGTGTTTCTCATGGTGGCTAGCCTATAGTGAGT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6F195675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51B820E8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20676A7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53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1D0292AD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CTTCGAGATGTTCCGAGA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06C1BE8F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0B002896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D33D86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53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bottom"/>
          </w:tcPr>
          <w:p w14:paraId="05EBFDF9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</w:rPr>
              <w:t>AGTCTGAGTCAGGCCCTTCT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497AE717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54726F90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021C40F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AX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bottom"/>
          </w:tcPr>
          <w:p w14:paraId="4A6B2474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TTGGGCTGGATCCAAG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0B62480A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375EA04B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52ECF8A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BAX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bottom"/>
          </w:tcPr>
          <w:p w14:paraId="2FDCAE03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GCCCATCTTCTTCCAGA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400C6A81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12A2BFD8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4383763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21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center"/>
          </w:tcPr>
          <w:p w14:paraId="3BB19826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ACCTGTCACTGTCTTGTA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2726B2B6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08CB2FFB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A67F23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21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bottom"/>
          </w:tcPr>
          <w:p w14:paraId="766827FF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</w:rPr>
              <w:t>GCGTTTGGAGTGGTAGAAATCTGT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14D34A04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0FA6081E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FC7052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lastRenderedPageBreak/>
              <w:t>Actin-F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bottom"/>
          </w:tcPr>
          <w:p w14:paraId="706DE635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ATCCTGGCCTCGCTGT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4325792A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  <w:tr w:rsidR="009610D4" w14:paraId="2C48A36C" w14:textId="77777777">
        <w:trPr>
          <w:trHeight w:val="397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F9221CA" w14:textId="77777777" w:rsidR="009610D4" w:rsidRDefault="00000000">
            <w:pPr>
              <w:widowControl/>
              <w:adjustRightInd w:val="0"/>
              <w:snapToGrid w:val="0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ctin-R</w:t>
            </w:r>
          </w:p>
        </w:tc>
        <w:tc>
          <w:tcPr>
            <w:tcW w:w="5733" w:type="dxa"/>
            <w:tcBorders>
              <w:tl2br w:val="nil"/>
              <w:tr2bl w:val="nil"/>
            </w:tcBorders>
            <w:vAlign w:val="bottom"/>
          </w:tcPr>
          <w:p w14:paraId="542739BE" w14:textId="77777777" w:rsidR="009610D4" w:rsidRDefault="00000000">
            <w:pPr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TCACCTTCACCGTTC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vAlign w:val="center"/>
          </w:tcPr>
          <w:p w14:paraId="7FDF157F" w14:textId="77777777" w:rsidR="009610D4" w:rsidRDefault="009610D4">
            <w:pPr>
              <w:rPr>
                <w:kern w:val="0"/>
                <w:sz w:val="20"/>
                <w:szCs w:val="20"/>
              </w:rPr>
            </w:pPr>
          </w:p>
        </w:tc>
      </w:tr>
    </w:tbl>
    <w:p w14:paraId="79B22A7E" w14:textId="77777777" w:rsidR="009610D4" w:rsidRDefault="009610D4">
      <w:pPr>
        <w:pStyle w:val="EndNoteBibliography"/>
        <w:framePr w:hSpace="0" w:wrap="auto" w:vAnchor="margin" w:hAnchor="text" w:xAlign="left" w:yAlign="inline"/>
        <w:widowControl/>
        <w:rPr>
          <w:b/>
          <w:bCs/>
          <w:sz w:val="20"/>
          <w:szCs w:val="20"/>
        </w:rPr>
      </w:pPr>
    </w:p>
    <w:sectPr w:rsidR="00961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60F88" w14:textId="77777777" w:rsidR="00C1212E" w:rsidRDefault="00C1212E">
      <w:pPr>
        <w:spacing w:line="240" w:lineRule="auto"/>
      </w:pPr>
      <w:r>
        <w:separator/>
      </w:r>
    </w:p>
  </w:endnote>
  <w:endnote w:type="continuationSeparator" w:id="0">
    <w:p w14:paraId="73823D78" w14:textId="77777777" w:rsidR="00C1212E" w:rsidRDefault="00C121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2C195" w14:textId="77777777" w:rsidR="00C1212E" w:rsidRDefault="00C1212E">
      <w:r>
        <w:separator/>
      </w:r>
    </w:p>
  </w:footnote>
  <w:footnote w:type="continuationSeparator" w:id="0">
    <w:p w14:paraId="31994872" w14:textId="77777777" w:rsidR="00C1212E" w:rsidRDefault="00C12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dwawa2sfddoexv2zpz9v6d9a0d5vzsw00&quot;&gt;My EndNote Library&lt;record-ids&gt;&lt;item&gt;1&lt;/item&gt;&lt;/record-ids&gt;&lt;/item&gt;&lt;/Libraries&gt;"/>
  </w:docVars>
  <w:rsids>
    <w:rsidRoot w:val="00D95AB4"/>
    <w:rsid w:val="0003000B"/>
    <w:rsid w:val="0007571E"/>
    <w:rsid w:val="002757BA"/>
    <w:rsid w:val="002817D7"/>
    <w:rsid w:val="003A0A78"/>
    <w:rsid w:val="003D0342"/>
    <w:rsid w:val="004D7266"/>
    <w:rsid w:val="0053149B"/>
    <w:rsid w:val="00655CF1"/>
    <w:rsid w:val="0068636E"/>
    <w:rsid w:val="007432AD"/>
    <w:rsid w:val="007C7119"/>
    <w:rsid w:val="0089327C"/>
    <w:rsid w:val="009610D4"/>
    <w:rsid w:val="00A1242D"/>
    <w:rsid w:val="00A620AD"/>
    <w:rsid w:val="00AC09D5"/>
    <w:rsid w:val="00AF2075"/>
    <w:rsid w:val="00C1212E"/>
    <w:rsid w:val="00C34E46"/>
    <w:rsid w:val="00D95AB4"/>
    <w:rsid w:val="00DE77A9"/>
    <w:rsid w:val="00E641F2"/>
    <w:rsid w:val="00F45C3E"/>
    <w:rsid w:val="00F61312"/>
    <w:rsid w:val="00F96E53"/>
    <w:rsid w:val="54FA2D68"/>
    <w:rsid w:val="78AC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33FDF"/>
  <w15:docId w15:val="{EBDCE815-22A5-44EB-AE50-BB69A4EB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rFonts w:ascii="Times New Roman" w:eastAsia="宋体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1">
    <w:name w:val="不明显强调1"/>
    <w:basedOn w:val="a0"/>
    <w:uiPriority w:val="19"/>
    <w:qFormat/>
    <w:rPr>
      <w:rFonts w:ascii="Times New Roman" w:eastAsia="宋体" w:hAnsi="Times New Roman"/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framePr w:hSpace="180" w:wrap="around" w:vAnchor="text" w:hAnchor="page" w:x="812" w:y="318"/>
      <w:suppressOverlap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宋体" w:hAnsi="Times New Roman" w:cs="Times New Roman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pPr>
      <w:framePr w:hSpace="180" w:wrap="around" w:vAnchor="text" w:hAnchor="page" w:x="812" w:y="318"/>
      <w:suppressOverlap/>
    </w:pPr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宋体" w:hAnsi="Times New Roman" w:cs="Times New Roman"/>
      <w:sz w:val="24"/>
      <w14:ligatures w14:val="none"/>
    </w:rPr>
  </w:style>
  <w:style w:type="character" w:customStyle="1" w:styleId="EndNoteBibliography0">
    <w:name w:val="EndNote Bibliography 字符"/>
    <w:basedOn w:val="a0"/>
    <w:qFormat/>
    <w:rPr>
      <w:rFonts w:ascii="Times New Roman" w:eastAsia="宋体" w:hAnsi="Times New Roman"/>
    </w:rPr>
  </w:style>
  <w:style w:type="table" w:customStyle="1" w:styleId="21">
    <w:name w:val="网格型2"/>
    <w:basedOn w:val="a1"/>
    <w:autoRedefine/>
    <w:uiPriority w:val="59"/>
    <w:qFormat/>
    <w:rPr>
      <w:rFonts w:ascii="Times New Roman" w:eastAsia="宋体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unhideWhenUsed/>
    <w:rsid w:val="00F61312"/>
    <w:rPr>
      <w:rFonts w:ascii="Times New Roman" w:eastAsia="宋体" w:hAnsi="Times New Roman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Administer .</cp:lastModifiedBy>
  <cp:revision>5</cp:revision>
  <dcterms:created xsi:type="dcterms:W3CDTF">2024-12-31T07:15:00Z</dcterms:created>
  <dcterms:modified xsi:type="dcterms:W3CDTF">2025-03-2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5086C683DC144078754B2AEF6D98FF8_13</vt:lpwstr>
  </property>
</Properties>
</file>